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47144" w14:textId="77777777" w:rsidR="00326AC2" w:rsidRDefault="00326AC2" w:rsidP="00326AC2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1F97F8D6" wp14:editId="2431F619">
            <wp:extent cx="5731510" cy="4338173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38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A09D4" w14:textId="77777777" w:rsidR="00326AC2" w:rsidRDefault="00326AC2" w:rsidP="00326AC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Fig. </w:t>
      </w:r>
      <w:r w:rsidRPr="00D15033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HNMR spectrum</w:t>
      </w:r>
      <w:r w:rsidRPr="00D15033">
        <w:rPr>
          <w:rFonts w:ascii="Times New Roman" w:hAnsi="Times New Roman" w:cs="Times New Roman"/>
          <w:b/>
        </w:rPr>
        <w:t xml:space="preserve"> of compound (4c) (Expanded form</w:t>
      </w:r>
      <w:r>
        <w:rPr>
          <w:rFonts w:ascii="Times New Roman" w:hAnsi="Times New Roman" w:cs="Times New Roman"/>
          <w:b/>
        </w:rPr>
        <w:t xml:space="preserve"> 2</w:t>
      </w:r>
      <w:r w:rsidRPr="00D15033">
        <w:rPr>
          <w:rFonts w:ascii="Times New Roman" w:hAnsi="Times New Roman" w:cs="Times New Roman"/>
          <w:b/>
        </w:rPr>
        <w:t>)</w:t>
      </w:r>
    </w:p>
    <w:p w14:paraId="64362AF2" w14:textId="77777777" w:rsidR="00326AC2" w:rsidRDefault="00326AC2"/>
    <w:sectPr w:rsidR="00326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C2"/>
    <w:rsid w:val="0032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CC58E"/>
  <w15:chartTrackingRefBased/>
  <w15:docId w15:val="{02A6CCA5-B552-472C-9C6A-35D14E65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AC2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0:00Z</dcterms:created>
  <dcterms:modified xsi:type="dcterms:W3CDTF">2020-08-15T07:31:00Z</dcterms:modified>
</cp:coreProperties>
</file>